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162" w:rsidRDefault="0011044D">
      <w:proofErr w:type="spellStart"/>
      <w:r>
        <w:t>Additionbal</w:t>
      </w:r>
      <w:proofErr w:type="spellEnd"/>
      <w:r>
        <w:t xml:space="preserve"> file 4</w:t>
      </w:r>
      <w:bookmarkStart w:id="0" w:name="_GoBack"/>
      <w:bookmarkEnd w:id="0"/>
    </w:p>
    <w:p w:rsidR="00652162" w:rsidRDefault="00567729">
      <w:proofErr w:type="gramStart"/>
      <w:r>
        <w:t xml:space="preserve">Table </w:t>
      </w:r>
      <w:r>
        <w:rPr>
          <w:rFonts w:hint="eastAsia"/>
        </w:rPr>
        <w:t>3</w:t>
      </w:r>
      <w:r>
        <w:t>.</w:t>
      </w:r>
      <w:proofErr w:type="gramEnd"/>
      <w:r>
        <w:t xml:space="preserve"> </w:t>
      </w:r>
      <w:proofErr w:type="gramStart"/>
      <w:r>
        <w:t>HTMT Analysis results.</w:t>
      </w:r>
      <w:proofErr w:type="gramEnd"/>
    </w:p>
    <w:tbl>
      <w:tblPr>
        <w:tblStyle w:val="TableGrid7"/>
        <w:tblW w:w="104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1163"/>
        <w:gridCol w:w="1163"/>
        <w:gridCol w:w="1163"/>
        <w:gridCol w:w="1163"/>
        <w:gridCol w:w="1163"/>
        <w:gridCol w:w="1163"/>
        <w:gridCol w:w="1163"/>
        <w:gridCol w:w="1163"/>
      </w:tblGrid>
      <w:tr w:rsidR="00652162">
        <w:trPr>
          <w:jc w:val="center"/>
        </w:trPr>
        <w:tc>
          <w:tcPr>
            <w:tcW w:w="11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162" w:rsidRDefault="00567729">
            <w:r>
              <w:t>EH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162" w:rsidRDefault="00567729">
            <w:r>
              <w:t>PU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162" w:rsidRDefault="00567729">
            <w:r>
              <w:t>IQ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162" w:rsidRDefault="00567729">
            <w:r>
              <w:t>CS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162" w:rsidRDefault="00567729">
            <w:r>
              <w:t>CU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162" w:rsidRDefault="00567729">
            <w:r>
              <w:t>EC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162" w:rsidRDefault="00567729">
            <w:r>
              <w:t>SN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162" w:rsidRDefault="00567729">
            <w:r>
              <w:t>SEQ</w:t>
            </w:r>
          </w:p>
        </w:tc>
      </w:tr>
      <w:tr w:rsidR="00652162">
        <w:trPr>
          <w:jc w:val="center"/>
        </w:trPr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EH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2162" w:rsidRDefault="00652162"/>
        </w:tc>
      </w:tr>
      <w:tr w:rsidR="00652162">
        <w:trPr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PU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69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</w:tr>
      <w:tr w:rsidR="00652162">
        <w:trPr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IQ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572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806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</w:tr>
      <w:tr w:rsidR="00652162">
        <w:trPr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CS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517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72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857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</w:tr>
      <w:tr w:rsidR="00652162">
        <w:trPr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CU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49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76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83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88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</w:tr>
      <w:tr w:rsidR="00652162">
        <w:trPr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EC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52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747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832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89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84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</w:tr>
      <w:tr w:rsidR="00652162">
        <w:trPr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SN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437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63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712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81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83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567729">
            <w:r>
              <w:t>0.75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162" w:rsidRDefault="00652162"/>
        </w:tc>
      </w:tr>
      <w:tr w:rsidR="00652162">
        <w:trPr>
          <w:jc w:val="center"/>
        </w:trPr>
        <w:tc>
          <w:tcPr>
            <w:tcW w:w="11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52162" w:rsidRDefault="00567729">
            <w:r>
              <w:t>SEQ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52162" w:rsidRDefault="00567729">
            <w:r>
              <w:t>0.497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52162" w:rsidRDefault="00567729">
            <w:r>
              <w:t>0.727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52162" w:rsidRDefault="00567729">
            <w:r>
              <w:t>0.889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52162" w:rsidRDefault="00567729">
            <w:r>
              <w:t>0.860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52162" w:rsidRDefault="00567729">
            <w:r>
              <w:t>0.819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52162" w:rsidRDefault="00567729">
            <w:r>
              <w:t>0.824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52162" w:rsidRDefault="00567729">
            <w:r>
              <w:t>0.769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52162" w:rsidRDefault="00652162"/>
        </w:tc>
      </w:tr>
    </w:tbl>
    <w:p w:rsidR="00652162" w:rsidRDefault="00652162"/>
    <w:sectPr w:rsidR="00652162" w:rsidSect="00110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7729" w:rsidRDefault="00567729">
      <w:pPr>
        <w:spacing w:line="240" w:lineRule="auto"/>
      </w:pPr>
      <w:r>
        <w:separator/>
      </w:r>
    </w:p>
  </w:endnote>
  <w:endnote w:type="continuationSeparator" w:id="0">
    <w:p w:rsidR="00567729" w:rsidRDefault="005677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7729" w:rsidRDefault="00567729">
      <w:pPr>
        <w:spacing w:line="240" w:lineRule="auto"/>
      </w:pPr>
      <w:r>
        <w:separator/>
      </w:r>
    </w:p>
  </w:footnote>
  <w:footnote w:type="continuationSeparator" w:id="0">
    <w:p w:rsidR="00567729" w:rsidRDefault="0056772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jhlYzY5MjAwMTFlOGNiYmQ3Zjc4OGQzMjIwMTE0ZTEifQ=="/>
  </w:docVars>
  <w:rsids>
    <w:rsidRoot w:val="003024CE"/>
    <w:rsid w:val="0011044D"/>
    <w:rsid w:val="00187795"/>
    <w:rsid w:val="003020AC"/>
    <w:rsid w:val="003024CE"/>
    <w:rsid w:val="00567729"/>
    <w:rsid w:val="00652162"/>
    <w:rsid w:val="00AC4C02"/>
    <w:rsid w:val="00B046E4"/>
    <w:rsid w:val="00E02787"/>
    <w:rsid w:val="00E42D46"/>
    <w:rsid w:val="00ED29E7"/>
    <w:rsid w:val="00EE2EC4"/>
    <w:rsid w:val="7CFC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line="240" w:lineRule="auto"/>
      <w:jc w:val="left"/>
    </w:pPr>
    <w:rPr>
      <w:rFonts w:ascii="Times New Roman" w:eastAsiaTheme="minorEastAsia" w:hAnsi="Times New Roman"/>
      <w:color w:val="auto"/>
      <w:kern w:val="2"/>
      <w:sz w:val="24"/>
      <w:szCs w:val="24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lang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lang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color w:val="000000"/>
      <w:sz w:val="18"/>
      <w:lang w:eastAsia="zh-CN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pacing w:val="-2"/>
      <w:sz w:val="14"/>
      <w:lang w:val="en-GB" w:eastAsia="en-GB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lang w:eastAsia="de-DE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soFootnoteText0">
    <w:name w:val="MsoFootnoteText"/>
    <w:basedOn w:val="NormalWeb"/>
    <w:qFormat/>
    <w:pPr>
      <w:spacing w:line="260" w:lineRule="atLeast"/>
    </w:pPr>
    <w:rPr>
      <w:rFonts w:eastAsia="SimSun"/>
      <w:color w:val="000000"/>
      <w:kern w:val="0"/>
      <w:sz w:val="2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color w:val="000000"/>
      <w:sz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TableGrid6">
    <w:name w:val="Table Grid6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Normal"/>
    <w:pPr>
      <w:spacing w:before="100" w:beforeAutospacing="1" w:after="100" w:afterAutospacing="1" w:line="240" w:lineRule="auto"/>
      <w:jc w:val="left"/>
    </w:pPr>
    <w:rPr>
      <w:rFonts w:ascii="SimSun" w:hAnsi="SimSun" w:cs="SimSun"/>
      <w:color w:val="auto"/>
      <w:sz w:val="24"/>
      <w:szCs w:val="24"/>
    </w:rPr>
  </w:style>
  <w:style w:type="character" w:customStyle="1" w:styleId="tgt1">
    <w:name w:val="tgt1"/>
    <w:basedOn w:val="DefaultParagraphFont"/>
  </w:style>
  <w:style w:type="character" w:customStyle="1" w:styleId="src">
    <w:name w:val="src"/>
    <w:basedOn w:val="DefaultParagraphFont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Palatino Linotype" w:eastAsia="SimSun" w:hAnsi="Palatino Linotype" w:cs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71</Characters>
  <Application>Microsoft Office Word</Application>
  <DocSecurity>0</DocSecurity>
  <Lines>6</Lines>
  <Paragraphs>3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聂丽</dc:creator>
  <cp:lastModifiedBy>E736162</cp:lastModifiedBy>
  <cp:revision>3</cp:revision>
  <dcterms:created xsi:type="dcterms:W3CDTF">2023-03-29T06:35:00Z</dcterms:created>
  <dcterms:modified xsi:type="dcterms:W3CDTF">2023-04-14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C437A24D9364D1F9B3127FD44CF09D5</vt:lpwstr>
  </property>
</Properties>
</file>